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3600"/>
        <w:gridCol w:w="3510"/>
      </w:tblGrid>
      <w:tr>
        <w:trPr>
          <w:trHeight w:val="320" w:hRule="atLeast"/>
        </w:trPr>
        <w:tc>
          <w:tcPr>
            <w:tcW w:w="874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Table S3. </w:t>
            </w:r>
            <w:r>
              <w:rPr>
                <w:rFonts w:cs="Arial" w:ascii="Arial" w:hAnsi="Arial"/>
                <w:b/>
                <w:sz w:val="21"/>
                <w:szCs w:val="21"/>
              </w:rPr>
              <w:t>Primers used in this study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6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Primer set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Forward primer sequences (5'-&gt;3')</w:t>
            </w:r>
          </w:p>
        </w:tc>
        <w:tc>
          <w:tcPr>
            <w:tcW w:w="351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Reverse primer sequences (5'-&gt;3')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GTTTCGTGCCCACAATAG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CTGAACCGACAATACTGCT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GGATACAACATCACATCTTTGA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GACATCGGACCCTACAC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GGAAGAGCGACTGGTTCTA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CGCATTTTAGGCTTTTAGGAA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</w:t>
            </w:r>
            <w:ins w:id="0" w:author="TIAN" w:date="2011-02-28T10:01:00Z">
              <w:r>
                <w:rPr>
                  <w:rFonts w:cs="Times New Roman" w:ascii="Times New Roman" w:hAnsi="Times New Roman"/>
                  <w:sz w:val="18"/>
                  <w:szCs w:val="20"/>
                </w:rPr>
                <w:t>T</w:t>
              </w:r>
            </w:ins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CACCACTCCTCCACTCCAT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GAAACCGATACCGTATTGGT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</w:t>
            </w:r>
            <w:ins w:id="1" w:author="TIAN" w:date="2011-02-28T10:01:00Z">
              <w:r>
                <w:rPr>
                  <w:rFonts w:cs="Times New Roman" w:ascii="Times New Roman" w:hAnsi="Times New Roman"/>
                  <w:sz w:val="18"/>
                  <w:szCs w:val="20"/>
                </w:rPr>
                <w:t>T</w:t>
              </w:r>
            </w:ins>
            <w:r>
              <w:rPr>
                <w:rFonts w:cs="Times New Roman"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CAATGACCGAACTAACATATC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CAATACGGTATCGGTTTCCT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</w:t>
            </w:r>
            <w:ins w:id="2" w:author="TIAN" w:date="2011-02-28T10:01:00Z">
              <w:r>
                <w:rPr>
                  <w:rFonts w:cs="Times New Roman" w:ascii="Times New Roman" w:hAnsi="Times New Roman"/>
                  <w:sz w:val="18"/>
                  <w:szCs w:val="20"/>
                </w:rPr>
                <w:t>T</w:t>
              </w:r>
            </w:ins>
            <w:r>
              <w:rPr>
                <w:rFonts w:cs="Times New Roman"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AGGAGAAGGTGGTGGAG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TCTTTCCGTCACCTCGGTA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</w:t>
            </w:r>
            <w:ins w:id="3" w:author="TIAN" w:date="2011-02-28T10:01:00Z">
              <w:r>
                <w:rPr>
                  <w:rFonts w:cs="Times New Roman" w:ascii="Times New Roman" w:hAnsi="Times New Roman"/>
                  <w:sz w:val="18"/>
                  <w:szCs w:val="20"/>
                </w:rPr>
                <w:t>T</w:t>
              </w:r>
            </w:ins>
            <w:r>
              <w:rPr>
                <w:rFonts w:cs="Times New Roman"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CGGCTCAAATATAAATGATATGT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CTTGAGAATCTTCCCTAACTACC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</w:t>
            </w:r>
            <w:ins w:id="4" w:author="TIAN" w:date="2011-02-28T10:01:00Z">
              <w:r>
                <w:rPr>
                  <w:rFonts w:cs="Times New Roman" w:ascii="Times New Roman" w:hAnsi="Times New Roman"/>
                  <w:sz w:val="18"/>
                  <w:szCs w:val="20"/>
                </w:rPr>
                <w:t>T</w:t>
              </w:r>
            </w:ins>
            <w:r>
              <w:rPr>
                <w:rFonts w:cs="Times New Roman"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TCCGTTGTTTCCCGTT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GAGAAATGCTCGCTGCT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2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CTCCGAAAAATCCGAGAA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GATTTGGGAGAGGCTGAT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2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CTTCCATCACCTCCTTACG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CCGCTGCTGTTTTTCTTTTC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ACACCACCACCAAGAACTC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TTTGGTTTGCCACTGTTT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GTGAAGATGGAGCCGTAG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TCTTTCCACCTGAACAGCA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RT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GGTTGCCGATTAGGGTA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CGAATAAGATCGGCATGATG</w:t>
            </w:r>
          </w:p>
        </w:tc>
      </w:tr>
      <w:tr>
        <w:trPr>
          <w:trHeight w:val="32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inversion-L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GATAACAAATTGTCTCACGAG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CTGAACTAAAAGTGGCTGAGA</w:t>
            </w:r>
          </w:p>
        </w:tc>
      </w:tr>
      <w:tr>
        <w:trPr>
          <w:trHeight w:val="320" w:hRule="atLeast"/>
        </w:trPr>
        <w:tc>
          <w:tcPr>
            <w:tcW w:w="1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p-inversion-R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ATAAGGCAGCGGAGTTAAG</w:t>
            </w:r>
          </w:p>
        </w:tc>
        <w:tc>
          <w:tcPr>
            <w:tcW w:w="3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CTGAGAATGGAAGGGATGG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5:02:00Z</dcterms:created>
  <dc:creator>Jianxin Ma</dc:creator>
  <dc:description/>
  <cp:keywords/>
  <dc:language>en-US</dc:language>
  <cp:lastModifiedBy>TIAN</cp:lastModifiedBy>
  <dcterms:modified xsi:type="dcterms:W3CDTF">2011-02-28T15:02:00Z</dcterms:modified>
  <cp:revision>2</cp:revision>
  <dc:subject/>
  <dc:title>Table S3</dc:title>
</cp:coreProperties>
</file>